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l Table S4  –  Oligos and primers used in DNA binding assay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A) TransAM Oligos (potential NF-</w:t>
      </w:r>
      <w:r>
        <w:rPr>
          <w:rFonts w:cs="Symbol" w:ascii="Symbol" w:hAnsi="Symbol"/>
          <w:b/>
          <w:lang w:val="en-GB"/>
        </w:rPr>
        <w:t></w:t>
      </w:r>
      <w:r>
        <w:rPr>
          <w:b/>
          <w:lang w:val="en-GB"/>
        </w:rPr>
        <w:t>B binding sites are underlined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4111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Oligo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b/>
                <w:lang w:val="en-GB"/>
              </w:rPr>
              <w:t>Upper strand TransAM oligo sequence (in 5’ to 3’ orientation, biotinylated on 5’ end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b/>
                <w:lang w:val="en-GB"/>
              </w:rPr>
              <w:t>Lower strand TransAM oligo sequence (in 5’ to 3’ orientation, not modified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TXunr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60" w:after="60"/>
              <w:rPr>
                <w:rFonts w:ascii="Arial" w:hAnsi="Arial" w:eastAsia="MS Mincho;ＭＳ 明朝" w:cs="Arial"/>
                <w:sz w:val="22"/>
                <w:lang w:val="en-GB" w:eastAsia="ja-JP"/>
              </w:rPr>
            </w:pPr>
            <w:r>
              <w:rPr>
                <w:rFonts w:eastAsia="MS Mincho;ＭＳ 明朝"/>
                <w:sz w:val="22"/>
                <w:lang w:val="en-GB" w:eastAsia="ja-JP"/>
              </w:rPr>
              <w:t>CTTCCAAGGAGAGCCTAGGTTTTCTTAGAGATGGGTTTCTATGTCAG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CTCTGACATAGAAACCCATCTCTAAGAAAACCTAGGCTCTCCTTGGA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TXunr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rFonts w:eastAsia="MS Mincho;ＭＳ 明朝"/>
                <w:sz w:val="22"/>
                <w:lang w:val="en-GB" w:eastAsia="ja-JP"/>
              </w:rPr>
              <w:t>TGTTTTACAGTTGATTCGATGCCAAGATAAGGCTATCCTCCTGACTGC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GGCAGTCAGGAGGATAGCCTTATCTTGGCATCGAATCAACTGTAAAA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TX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2"/>
                <w:lang w:val="en-GB"/>
              </w:rPr>
              <w:t>GTGCTATCGGGTTTTATGCGAGCAGAGCCA</w:t>
            </w:r>
            <w:r>
              <w:rPr>
                <w:bCs/>
                <w:sz w:val="22"/>
                <w:u w:val="single"/>
                <w:lang w:val="en-GB"/>
              </w:rPr>
              <w:t>CGGGGGCTTC</w:t>
            </w:r>
            <w:r>
              <w:rPr>
                <w:sz w:val="22"/>
                <w:lang w:val="en-GB"/>
              </w:rPr>
              <w:t>CTTTAAGC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TGCTTAAAGGAAGCCCCCGTGGCTCTGCTCGCATAAAACCCGATAGCA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TX3.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2"/>
                <w:lang w:val="en-GB"/>
              </w:rPr>
              <w:t>AATGTTATCTCTCGTGTGAGTTGCAATTTT</w:t>
            </w:r>
            <w:r>
              <w:rPr>
                <w:bCs/>
                <w:sz w:val="22"/>
                <w:u w:val="single"/>
                <w:lang w:val="en-GB"/>
              </w:rPr>
              <w:t>GGAAGCTCCC</w:t>
            </w:r>
            <w:r>
              <w:rPr>
                <w:sz w:val="22"/>
                <w:lang w:val="en-GB"/>
              </w:rPr>
              <w:t>ATTGTGTG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TCACACAATGGGAGCTTCCAAAATTGCAACTCACACGAGAGATAACA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TX3.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2"/>
                <w:lang w:val="en-GB"/>
              </w:rPr>
              <w:t>AGTAGCTGACAATGTATTTATATAGATAC</w:t>
            </w:r>
            <w:r>
              <w:rPr>
                <w:bCs/>
                <w:sz w:val="22"/>
                <w:u w:val="single"/>
                <w:lang w:val="en-GB"/>
              </w:rPr>
              <w:t>AGGGTCATTCC</w:t>
            </w:r>
            <w:r>
              <w:rPr>
                <w:sz w:val="22"/>
                <w:lang w:val="en-GB"/>
              </w:rPr>
              <w:t>AACTGCC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CTGGCAGTTGGAATGACCCTGTATCTATATAAATACATTGTCAGCTAC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TX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rFonts w:eastAsia="MS Mincho;ＭＳ 明朝"/>
                <w:sz w:val="22"/>
                <w:lang w:val="en-GB" w:eastAsia="ja-JP"/>
              </w:rPr>
              <w:t>AATAATGTTATCTCTCGTGTGAGTTGCAATTTT</w:t>
            </w:r>
            <w:r>
              <w:rPr>
                <w:rFonts w:eastAsia="MS Mincho;ＭＳ 明朝"/>
                <w:bCs/>
                <w:sz w:val="22"/>
                <w:u w:val="single"/>
                <w:lang w:val="en-GB" w:eastAsia="ja-JP"/>
              </w:rPr>
              <w:t>GGAAGCTCCC</w:t>
            </w:r>
            <w:r>
              <w:rPr>
                <w:rFonts w:eastAsia="MS Mincho;ＭＳ 明朝"/>
                <w:sz w:val="22"/>
                <w:lang w:val="en-GB" w:eastAsia="ja-JP"/>
              </w:rPr>
              <w:t>ATTGTGTGAAGCTCCCAAGGAATCAGAAGTAGCTGACAATGTATTTATATAGATAC</w:t>
            </w:r>
            <w:r>
              <w:rPr>
                <w:rFonts w:eastAsia="MS Mincho;ＭＳ 明朝"/>
                <w:bCs/>
                <w:sz w:val="22"/>
                <w:u w:val="single"/>
                <w:lang w:val="en-GB" w:eastAsia="ja-JP"/>
              </w:rPr>
              <w:t>AGGGTCATTCC</w:t>
            </w:r>
            <w:r>
              <w:rPr>
                <w:rFonts w:eastAsia="MS Mincho;ＭＳ 明朝"/>
                <w:sz w:val="22"/>
                <w:lang w:val="en-GB" w:eastAsia="ja-JP"/>
              </w:rPr>
              <w:t>AACTGCC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CTGGCAGTTGGAATGACCCTGTATCTATATAAATACATTGTCAGCTACTTCTGATTCCTTGGGAGCTTCACACAATGGGAGCTTCCAAAATTGCAACTCACACGAGAGATAACATTA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ATX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sz w:val="22"/>
                <w:lang w:val="en-GB"/>
              </w:rPr>
              <w:t>ATAACTACATAGTAAACGCTTCGAGCTGAT</w:t>
            </w:r>
            <w:r>
              <w:rPr>
                <w:bCs/>
                <w:sz w:val="22"/>
                <w:u w:val="single"/>
                <w:lang w:val="en-GB"/>
              </w:rPr>
              <w:t>GGGAAATTCT</w:t>
            </w:r>
            <w:r>
              <w:rPr>
                <w:sz w:val="22"/>
                <w:lang w:val="en-GB"/>
              </w:rPr>
              <w:t>GGGCAGCT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GAGCTGCCCAGAATTTCCCATCAGCTCGAAGCGTTTACTATGTAGTTAT</w:t>
            </w:r>
          </w:p>
        </w:tc>
      </w:tr>
    </w:tbl>
    <w:p>
      <w:pPr>
        <w:pStyle w:val="Normal"/>
        <w:spacing w:before="60" w:after="60"/>
        <w:rPr>
          <w:lang w:val="en-GB"/>
        </w:rPr>
      </w:pPr>
      <w:r>
        <w:rPr>
          <w:lang w:val="en-GB"/>
        </w:rPr>
      </w:r>
    </w:p>
    <w:p>
      <w:pPr>
        <w:pStyle w:val="Normal"/>
        <w:spacing w:before="60" w:after="6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</w:rPr>
        <w:t>B) ChIP qPCR primers</w:t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388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b/>
                <w:lang w:val="en-GB"/>
              </w:rPr>
              <w:t>Forward ChIP qPCR primer sequence (in 5’ to 3’ orientation)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val="en-GB"/>
              </w:rPr>
            </w:pPr>
            <w:r>
              <w:rPr>
                <w:b/>
                <w:lang w:val="en-GB"/>
              </w:rPr>
              <w:t>Reverse ChIP qPCR primer sequence (in 5’ to 3’ orientation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APDH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TGTACGGGTCTAGGGATGCT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GGCTGCAGGAGAAGAAAAT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TXneg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AACTTGCTCTCACGCTTTG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AGCCTGTAGGTCCCAGAA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TX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CTCTGCGATCCACGTAAACA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ATGAGGGGAGGCTTGTTTT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TX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CTGGCAGCCCCAGTATTTT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TTTTCTGGCAGTTGGAATG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ATX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GGGTTGAGGGCATCAAATAA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rPr>
                <w:sz w:val="22"/>
                <w:lang w:val="en-GB"/>
              </w:rPr>
            </w:pPr>
            <w:r>
              <w:rPr>
                <w:sz w:val="22"/>
                <w:lang w:val="en-US"/>
              </w:rPr>
              <w:t>TGTGGCCAATAACAGTGCA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5:37:00Z</dcterms:created>
  <dc:creator>Agnes Lovas</dc:creator>
  <dc:description/>
  <cp:keywords/>
  <dc:language>en-US</dc:language>
  <cp:lastModifiedBy>imb</cp:lastModifiedBy>
  <dcterms:modified xsi:type="dcterms:W3CDTF">2011-07-28T12:03:00Z</dcterms:modified>
  <cp:revision>7</cp:revision>
  <dc:subject/>
  <dc:title>Gene symbol and Accession number</dc:title>
</cp:coreProperties>
</file>